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3EF46" w14:textId="15C67D40" w:rsidR="003359E2" w:rsidRDefault="00EF45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45B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AC4848C" w14:textId="7E59413B" w:rsidR="00EF45B0" w:rsidRPr="0016572C" w:rsidRDefault="00EF45B0" w:rsidP="00EF45B0">
      <w:pPr>
        <w:jc w:val="left"/>
        <w:rPr>
          <w:rFonts w:ascii="Times New Roman" w:hAnsi="Times New Roman" w:cs="Times New Roman"/>
        </w:rPr>
      </w:pPr>
      <w:r w:rsidRPr="00AF6087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Pr="00AF608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AF6087">
        <w:rPr>
          <w:rFonts w:ascii="Times New Roman" w:hAnsi="Times New Roman" w:cs="Times New Roman"/>
          <w:b/>
          <w:bCs/>
        </w:rPr>
        <w:t xml:space="preserve"> </w:t>
      </w:r>
      <w:r w:rsidRPr="0016572C">
        <w:rPr>
          <w:rFonts w:ascii="Times New Roman" w:hAnsi="Times New Roman" w:cs="Times New Roman"/>
        </w:rPr>
        <w:t>The Cox regression analysis among clinical traits and DFS in validation set</w:t>
      </w:r>
    </w:p>
    <w:tbl>
      <w:tblPr>
        <w:tblW w:w="10158" w:type="dxa"/>
        <w:jc w:val="center"/>
        <w:tblLook w:val="04A0" w:firstRow="1" w:lastRow="0" w:firstColumn="1" w:lastColumn="0" w:noHBand="0" w:noVBand="1"/>
      </w:tblPr>
      <w:tblGrid>
        <w:gridCol w:w="3544"/>
        <w:gridCol w:w="711"/>
        <w:gridCol w:w="1701"/>
        <w:gridCol w:w="1134"/>
        <w:gridCol w:w="711"/>
        <w:gridCol w:w="1363"/>
        <w:gridCol w:w="994"/>
      </w:tblGrid>
      <w:tr w:rsidR="00EF45B0" w:rsidRPr="00AF6087" w14:paraId="6B1FE29B" w14:textId="77777777" w:rsidTr="00175486">
        <w:trPr>
          <w:trHeight w:val="232"/>
          <w:jc w:val="center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9D1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inical traits</w:t>
            </w:r>
          </w:p>
        </w:tc>
        <w:tc>
          <w:tcPr>
            <w:tcW w:w="35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39C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0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FBF5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EF45B0" w:rsidRPr="00AF6087" w14:paraId="5F7D9A89" w14:textId="77777777" w:rsidTr="00175486">
        <w:trPr>
          <w:trHeight w:val="23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455735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F72AF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62A9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EB59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9C22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A649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0181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EF45B0" w:rsidRPr="00AF6087" w14:paraId="6E4C1FE8" w14:textId="77777777" w:rsidTr="00175486">
        <w:trPr>
          <w:trHeight w:val="232"/>
          <w:jc w:val="center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7074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78F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E56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7-1.28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B95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42A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B5A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991A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F45B0" w:rsidRPr="00AF6087" w14:paraId="5A6FC084" w14:textId="77777777" w:rsidTr="00175486">
        <w:trPr>
          <w:trHeight w:val="23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096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DB0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B3E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7-1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834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82F4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FE0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57EC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F45B0" w:rsidRPr="00AF6087" w14:paraId="3AB0F3F9" w14:textId="77777777" w:rsidTr="00175486">
        <w:trPr>
          <w:trHeight w:val="23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623F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B9A5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AF9B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53-1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9DC9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DEA5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361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5FF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F45B0" w:rsidRPr="00AF6087" w14:paraId="4E24CDCE" w14:textId="77777777" w:rsidTr="00175486">
        <w:trPr>
          <w:trHeight w:val="23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B30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135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371D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09-2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2CED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E52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1E7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9-2.9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3D56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</w:tr>
      <w:tr w:rsidR="00EF45B0" w:rsidRPr="00AF6087" w14:paraId="37227369" w14:textId="77777777" w:rsidTr="00175486">
        <w:trPr>
          <w:trHeight w:val="23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F33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FC9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A064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73-3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E53C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E85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859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5-2.4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D49E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0</w:t>
            </w:r>
          </w:p>
        </w:tc>
      </w:tr>
      <w:tr w:rsidR="00EF45B0" w:rsidRPr="00AF6087" w14:paraId="4B5BAA48" w14:textId="77777777" w:rsidTr="00175486">
        <w:trPr>
          <w:trHeight w:val="23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DF5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F8A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B4F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68-5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FF29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C4D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5FF5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58-8.6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8C2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</w:tr>
      <w:tr w:rsidR="00EF45B0" w:rsidRPr="00AF6087" w14:paraId="09850ECA" w14:textId="77777777" w:rsidTr="00175486">
        <w:trPr>
          <w:trHeight w:val="232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61A7" w14:textId="77777777" w:rsidR="00EF45B0" w:rsidRPr="00AF6087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HC score of GNPNAT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00D0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E76F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6-1.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45D2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0617B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0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7D81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30-1.5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A532" w14:textId="77777777" w:rsidR="00EF45B0" w:rsidRPr="00AF6087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F60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</w:tbl>
    <w:p w14:paraId="2DC9E7F3" w14:textId="77777777" w:rsidR="00EF45B0" w:rsidRDefault="00EF45B0" w:rsidP="00EF45B0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6D06279" w14:textId="4AA818BD" w:rsidR="00EF45B0" w:rsidRPr="003C29B5" w:rsidRDefault="00EF45B0" w:rsidP="00EF45B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 w:rsidRPr="006F31C1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6F31C1">
        <w:rPr>
          <w:rFonts w:ascii="Times New Roman" w:hAnsi="Times New Roman" w:cs="Times New Roman"/>
          <w:szCs w:val="21"/>
        </w:rPr>
        <w:t xml:space="preserve"> </w:t>
      </w:r>
      <w:r w:rsidRPr="009D7100">
        <w:rPr>
          <w:rFonts w:ascii="Times New Roman" w:hAnsi="Times New Roman" w:cs="Times New Roman"/>
          <w:sz w:val="20"/>
          <w:szCs w:val="20"/>
        </w:rPr>
        <w:t>Correlation between the expressions of GNPNAT1 and its methylation values</w:t>
      </w:r>
    </w:p>
    <w:tbl>
      <w:tblPr>
        <w:tblW w:w="6100" w:type="dxa"/>
        <w:jc w:val="center"/>
        <w:tblLook w:val="04A0" w:firstRow="1" w:lastRow="0" w:firstColumn="1" w:lastColumn="0" w:noHBand="0" w:noVBand="1"/>
      </w:tblPr>
      <w:tblGrid>
        <w:gridCol w:w="1380"/>
        <w:gridCol w:w="1560"/>
        <w:gridCol w:w="1600"/>
        <w:gridCol w:w="1124"/>
        <w:gridCol w:w="546"/>
      </w:tblGrid>
      <w:tr w:rsidR="00EF45B0" w:rsidRPr="007069FE" w14:paraId="4AD5BB33" w14:textId="77777777" w:rsidTr="00175486">
        <w:trPr>
          <w:trHeight w:val="280"/>
          <w:jc w:val="center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A469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0B90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pG sit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6EBA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Pearson 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A020" w14:textId="77777777" w:rsidR="00EF45B0" w:rsidRPr="007069FE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069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EF45B0" w:rsidRPr="007069FE" w14:paraId="37DC2BB5" w14:textId="77777777" w:rsidTr="00175486">
        <w:trPr>
          <w:trHeight w:val="280"/>
          <w:jc w:val="center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9A0" w14:textId="77777777" w:rsidR="00EF45B0" w:rsidRPr="007069FE" w:rsidRDefault="00EF45B0" w:rsidP="001754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NPNAT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74A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5418809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32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24E-01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44C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5.90E-27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9FD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73AF5A12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58EB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61F6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041502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FAA7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87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9BCE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2.89E-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E1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55A872AE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5AB4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01A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052256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5E93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54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208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7.40E-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94A6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53DDFC1E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56E7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FA7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67648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B4C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1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686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6.51E-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C72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4C0C5264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E86A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D1FF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022474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F2EA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4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53A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1.49E-0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511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5B4DEA36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1B646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5D2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10453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362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4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042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8.08E-0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CA9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0E8FEF2A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0A02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A3F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74176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5D4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7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B1EB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6.22E-0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E4A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09AC3EC3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CD2A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92DC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85544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CA27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4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7E7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8.14E-0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DBAC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48E8B72B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7A2F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318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41176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9FE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2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478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1.01E-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F92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17C7C63F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D260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79F9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22277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222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0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1C25" w14:textId="77777777" w:rsidR="00EF45B0" w:rsidRPr="00D83EF1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3EF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2C8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F45B0" w:rsidRPr="007069FE" w14:paraId="5866D2D9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0C37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610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262282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B5DC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5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EC9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9E-0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B5E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45B0" w:rsidRPr="007069FE" w14:paraId="78ADD5DF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B688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83B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82149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DC4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4E-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C58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7E-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446D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45B0" w:rsidRPr="007069FE" w14:paraId="27C11978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2C8C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1AD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028679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57F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313E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C5E8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45B0" w:rsidRPr="007069FE" w14:paraId="6852DBAC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DAD0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20F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184135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2C9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58E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EEF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45B0" w:rsidRPr="007069FE" w14:paraId="0CAF846A" w14:textId="77777777" w:rsidTr="00175486">
        <w:trPr>
          <w:trHeight w:val="280"/>
          <w:jc w:val="center"/>
        </w:trPr>
        <w:tc>
          <w:tcPr>
            <w:tcW w:w="13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C23145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1177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203950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BD33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A257E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69F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360E" w14:textId="77777777" w:rsidR="00EF45B0" w:rsidRPr="007069FE" w:rsidRDefault="00EF45B0" w:rsidP="001754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D399612" w14:textId="77777777" w:rsidR="00EF45B0" w:rsidRDefault="00EF45B0" w:rsidP="003359E2">
      <w:pPr>
        <w:rPr>
          <w:rFonts w:ascii="Times New Roman" w:hAnsi="Times New Roman" w:cs="Times New Roman"/>
          <w:b/>
          <w:bCs/>
        </w:rPr>
      </w:pPr>
    </w:p>
    <w:p w14:paraId="654B4A9C" w14:textId="3927EBA7" w:rsidR="00EF45B0" w:rsidRDefault="00EF45B0" w:rsidP="00EF45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3 </w:t>
      </w:r>
      <w:r w:rsidRPr="00BA5BB7">
        <w:rPr>
          <w:rFonts w:ascii="Times New Roman" w:hAnsi="Times New Roman" w:cs="Times New Roman"/>
        </w:rPr>
        <w:t>Th</w:t>
      </w:r>
      <w:r w:rsidR="003359E2">
        <w:rPr>
          <w:rFonts w:ascii="Times New Roman" w:hAnsi="Times New Roman" w:cs="Times New Roman"/>
        </w:rPr>
        <w:t>e</w:t>
      </w:r>
      <w:r w:rsidRPr="00BA5BB7">
        <w:rPr>
          <w:rFonts w:ascii="Times New Roman" w:hAnsi="Times New Roman" w:cs="Times New Roman"/>
        </w:rPr>
        <w:t xml:space="preserve"> correlation between GNPNAT1 and co-expression genes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255"/>
        <w:gridCol w:w="2183"/>
        <w:gridCol w:w="1240"/>
        <w:gridCol w:w="1418"/>
      </w:tblGrid>
      <w:tr w:rsidR="00EF45B0" w:rsidRPr="0045155F" w14:paraId="3435A91C" w14:textId="77777777" w:rsidTr="00175486">
        <w:trPr>
          <w:trHeight w:val="280"/>
          <w:jc w:val="center"/>
        </w:trPr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2FB2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15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7E28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15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-expression gen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8ABE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ears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5612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6DA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515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EF45B0" w:rsidRPr="0045155F" w14:paraId="51598259" w14:textId="77777777" w:rsidTr="00175486">
        <w:trPr>
          <w:trHeight w:val="280"/>
          <w:jc w:val="center"/>
        </w:trPr>
        <w:tc>
          <w:tcPr>
            <w:tcW w:w="12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7656" w14:textId="77777777" w:rsidR="00EF45B0" w:rsidRPr="00FA1555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15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NPNAT1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6895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LRR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DD78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070D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52DA1E8B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6E37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24AC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SRP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BB85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9968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10832526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2ACC4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8EC0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TMX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5AC0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7375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149738B7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EDE3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D118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GMF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3EF7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5AE2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03B24F97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8932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E5EF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L2HGD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C017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0A06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1B9E14A7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40B4D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72B3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STY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FBD2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6302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4E78B660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04BD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97BB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PSMC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CF4E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AC2B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42C7AE94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96907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F774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FERM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E2AD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CFE8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118EA30D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3F8F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F19E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POL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1BBC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B85D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37700D5A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E657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6F6C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NUDC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5795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9E55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335E1094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13CE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A512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7836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6CD5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7A3BC9AA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D881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A56D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3B44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4C10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5550D978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8660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0863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DNAAF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8CF0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BE43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0D6E4175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B53A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2360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TIMM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E149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64F8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70B27955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E44B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F353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FKB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AE71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DF20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3E653B4D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5A040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8028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MIS18B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4E41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F7A5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5314D07C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C1F4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8455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BZW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90CA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5C0B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0C94ED25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119E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BBCE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KLHL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ACC6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E0CC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64030085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61A8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533B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SOC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D92D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458C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6D067798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7E779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0226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MAPK1IP1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2294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5924" w14:textId="77777777" w:rsidR="00EF45B0" w:rsidRPr="00596DA6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6DA6">
              <w:rPr>
                <w:rFonts w:ascii="Times New Roman" w:hAnsi="Times New Roman" w:cs="Times New Roman"/>
              </w:rPr>
              <w:t>p &lt; 2.2e-16</w:t>
            </w:r>
          </w:p>
        </w:tc>
      </w:tr>
      <w:tr w:rsidR="00EF45B0" w:rsidRPr="0045155F" w14:paraId="6ECEAEED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E0EE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D4B6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SCF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4A8C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9D12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2.10E-15</w:t>
            </w:r>
          </w:p>
        </w:tc>
      </w:tr>
      <w:tr w:rsidR="00EF45B0" w:rsidRPr="0045155F" w14:paraId="44C0EB2E" w14:textId="77777777" w:rsidTr="00175486">
        <w:trPr>
          <w:trHeight w:val="280"/>
          <w:jc w:val="center"/>
        </w:trPr>
        <w:tc>
          <w:tcPr>
            <w:tcW w:w="12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9AFD0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7A7FD4" w14:textId="77777777" w:rsidR="00EF45B0" w:rsidRPr="0045155F" w:rsidRDefault="00EF45B0" w:rsidP="001754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PN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86A381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3B949B" w14:textId="77777777" w:rsidR="00EF45B0" w:rsidRPr="0045155F" w:rsidRDefault="00EF45B0" w:rsidP="001754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155F">
              <w:rPr>
                <w:rFonts w:ascii="Times New Roman" w:hAnsi="Times New Roman" w:cs="Times New Roman"/>
              </w:rPr>
              <w:t>1.00E-13</w:t>
            </w:r>
          </w:p>
        </w:tc>
      </w:tr>
    </w:tbl>
    <w:p w14:paraId="28FD78F0" w14:textId="265F9D21" w:rsidR="00EF45B0" w:rsidRDefault="00EF45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D7CCB3" w14:textId="78D113EA" w:rsidR="00E10782" w:rsidRDefault="00E10782" w:rsidP="00E10782">
      <w:pPr>
        <w:pStyle w:val="EndNoteBibliography"/>
        <w:widowControl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s captions</w:t>
      </w:r>
    </w:p>
    <w:p w14:paraId="6E042F81" w14:textId="71577971" w:rsidR="00E10782" w:rsidRPr="00E10782" w:rsidRDefault="00E10782" w:rsidP="00B36C98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E10782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="00B36C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6C98" w:rsidRPr="00B36C98">
        <w:t xml:space="preserve"> </w:t>
      </w:r>
      <w:r w:rsidR="00B36C98" w:rsidRPr="005855BA">
        <w:rPr>
          <w:rFonts w:ascii="Times New Roman" w:hAnsi="Times New Roman" w:cs="Times New Roman"/>
          <w:sz w:val="24"/>
          <w:szCs w:val="24"/>
        </w:rPr>
        <w:t>The positive control of GNPNAT1 for IHC (</w:t>
      </w:r>
      <w:r w:rsidR="00B36C98" w:rsidRPr="005855B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36C98" w:rsidRPr="005855BA">
        <w:rPr>
          <w:rFonts w:ascii="Times New Roman" w:hAnsi="Times New Roman" w:cs="Times New Roman"/>
          <w:sz w:val="24"/>
          <w:szCs w:val="24"/>
        </w:rPr>
        <w:t>). The Kaplan-Meier curves</w:t>
      </w:r>
      <w:r w:rsidR="00B36C98" w:rsidRPr="005855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6C98" w:rsidRPr="005855BA">
        <w:rPr>
          <w:rFonts w:ascii="Times New Roman" w:hAnsi="Times New Roman" w:cs="Times New Roman"/>
          <w:sz w:val="24"/>
          <w:szCs w:val="24"/>
        </w:rPr>
        <w:t>about the correlation between GNPNAT1 expression and</w:t>
      </w:r>
      <w:r w:rsidR="00B36C98" w:rsidRPr="005855BA">
        <w:t xml:space="preserve"> </w:t>
      </w:r>
      <w:r w:rsidR="00B36C98" w:rsidRPr="005855BA">
        <w:rPr>
          <w:rFonts w:ascii="Times New Roman" w:hAnsi="Times New Roman" w:cs="Times New Roman"/>
          <w:sz w:val="24"/>
          <w:szCs w:val="24"/>
        </w:rPr>
        <w:t>progression-free survival (</w:t>
      </w:r>
      <w:r w:rsidR="00B36C98" w:rsidRPr="005855B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36C98" w:rsidRPr="005855BA">
        <w:rPr>
          <w:rFonts w:ascii="Times New Roman" w:hAnsi="Times New Roman" w:cs="Times New Roman"/>
          <w:sz w:val="24"/>
          <w:szCs w:val="24"/>
        </w:rPr>
        <w:t xml:space="preserve">). </w:t>
      </w:r>
      <w:r w:rsidRPr="005855BA">
        <w:rPr>
          <w:rFonts w:ascii="Times New Roman" w:hAnsi="Times New Roman" w:cs="Times New Roman"/>
          <w:sz w:val="24"/>
          <w:szCs w:val="24"/>
        </w:rPr>
        <w:t>Association of GNPNAT1 with other clinical traits in LUAD</w:t>
      </w:r>
      <w:r w:rsidR="00B36C98" w:rsidRPr="005855BA">
        <w:rPr>
          <w:rFonts w:ascii="Times New Roman" w:hAnsi="Times New Roman" w:cs="Times New Roman"/>
          <w:sz w:val="24"/>
          <w:szCs w:val="24"/>
        </w:rPr>
        <w:t xml:space="preserve"> </w:t>
      </w:r>
      <w:r w:rsidR="00B36C98" w:rsidRPr="005855BA">
        <w:rPr>
          <w:rFonts w:ascii="Times New Roman" w:hAnsi="Times New Roman" w:cs="Times New Roman"/>
          <w:b/>
          <w:bCs/>
          <w:sz w:val="24"/>
          <w:szCs w:val="24"/>
        </w:rPr>
        <w:t>(C-G)</w:t>
      </w:r>
      <w:r w:rsidRPr="005855BA">
        <w:rPr>
          <w:rFonts w:ascii="Times New Roman" w:hAnsi="Times New Roman" w:cs="Times New Roman"/>
          <w:sz w:val="24"/>
          <w:szCs w:val="24"/>
        </w:rPr>
        <w:t>.</w:t>
      </w:r>
    </w:p>
    <w:p w14:paraId="495CFD76" w14:textId="3F864514" w:rsidR="00E10782" w:rsidRPr="00E10782" w:rsidRDefault="00E10782" w:rsidP="00E1078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E10782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="00B36C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10782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10782">
        <w:rPr>
          <w:rFonts w:ascii="Times New Roman" w:hAnsi="Times New Roman" w:cs="Times New Roman"/>
          <w:sz w:val="24"/>
          <w:szCs w:val="24"/>
        </w:rPr>
        <w:t xml:space="preserve"> calibration plots of nomograms based on GNPNAT1 and TNM stage, and TNM stage alone for predicting OS at 1 year </w:t>
      </w:r>
      <w:r w:rsidRPr="00E10782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E10782">
        <w:rPr>
          <w:rFonts w:ascii="Times New Roman" w:hAnsi="Times New Roman" w:cs="Times New Roman"/>
          <w:sz w:val="24"/>
          <w:szCs w:val="24"/>
        </w:rPr>
        <w:t xml:space="preserve"> and </w:t>
      </w:r>
      <w:r w:rsidRPr="00E10782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E10782">
        <w:rPr>
          <w:rFonts w:ascii="Times New Roman" w:hAnsi="Times New Roman" w:cs="Times New Roman"/>
          <w:sz w:val="24"/>
          <w:szCs w:val="24"/>
        </w:rPr>
        <w:t xml:space="preserve"> and 3 years </w:t>
      </w:r>
      <w:r w:rsidRPr="00E10782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E10782">
        <w:rPr>
          <w:rFonts w:ascii="Times New Roman" w:hAnsi="Times New Roman" w:cs="Times New Roman"/>
          <w:sz w:val="24"/>
          <w:szCs w:val="24"/>
        </w:rPr>
        <w:t xml:space="preserve"> and </w:t>
      </w:r>
      <w:r w:rsidRPr="00E10782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E10782">
        <w:rPr>
          <w:rFonts w:ascii="Times New Roman" w:hAnsi="Times New Roman" w:cs="Times New Roman"/>
          <w:sz w:val="24"/>
          <w:szCs w:val="24"/>
        </w:rPr>
        <w:t xml:space="preserve"> in LUAD patients.</w:t>
      </w:r>
    </w:p>
    <w:p w14:paraId="3D1BC492" w14:textId="6E42C413" w:rsidR="00E10782" w:rsidRPr="00E10782" w:rsidRDefault="00E10782" w:rsidP="00E10782">
      <w:pPr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E10782">
        <w:rPr>
          <w:rFonts w:ascii="Times New Roman" w:hAnsi="Times New Roman" w:cs="Times New Roman"/>
          <w:b/>
          <w:bCs/>
          <w:sz w:val="24"/>
          <w:szCs w:val="24"/>
        </w:rPr>
        <w:t>Supplementary Figure S3</w:t>
      </w:r>
      <w:r w:rsidR="00B36C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10782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107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0782">
        <w:rPr>
          <w:rFonts w:ascii="Times New Roman" w:hAnsi="Times New Roman" w:cs="Times New Roman"/>
          <w:sz w:val="24"/>
          <w:szCs w:val="24"/>
        </w:rPr>
        <w:t>venn</w:t>
      </w:r>
      <w:proofErr w:type="spellEnd"/>
      <w:r w:rsidRPr="00E10782">
        <w:rPr>
          <w:rFonts w:ascii="Times New Roman" w:hAnsi="Times New Roman" w:cs="Times New Roman"/>
          <w:sz w:val="24"/>
          <w:szCs w:val="24"/>
        </w:rPr>
        <w:t xml:space="preserve"> diagram based on three miRNA databases.</w:t>
      </w:r>
    </w:p>
    <w:sectPr w:rsidR="00E10782" w:rsidRPr="00E10782" w:rsidSect="005855BA">
      <w:headerReference w:type="default" r:id="rId7"/>
      <w:footerReference w:type="default" r:id="rId8"/>
      <w:pgSz w:w="11906" w:h="16838" w:code="9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E96F7" w14:textId="77777777" w:rsidR="00EA338E" w:rsidRDefault="00EA338E" w:rsidP="0063664B">
      <w:r>
        <w:separator/>
      </w:r>
    </w:p>
  </w:endnote>
  <w:endnote w:type="continuationSeparator" w:id="0">
    <w:p w14:paraId="738EB866" w14:textId="77777777" w:rsidR="00EA338E" w:rsidRDefault="00EA338E" w:rsidP="00636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8912658"/>
      <w:docPartObj>
        <w:docPartGallery w:val="Page Numbers (Bottom of Page)"/>
        <w:docPartUnique/>
      </w:docPartObj>
    </w:sdtPr>
    <w:sdtEndPr/>
    <w:sdtContent>
      <w:p w14:paraId="0E7B6813" w14:textId="77777777" w:rsidR="00C26DD9" w:rsidRDefault="00601D11">
        <w:pPr>
          <w:pStyle w:val="Footer"/>
          <w:jc w:val="center"/>
        </w:pPr>
        <w:r w:rsidRPr="00C62DCB">
          <w:rPr>
            <w:rFonts w:ascii="Times New Roman" w:hAnsi="Times New Roman" w:cs="Times New Roman"/>
            <w:b/>
            <w:bCs/>
          </w:rPr>
          <w:fldChar w:fldCharType="begin"/>
        </w:r>
        <w:r w:rsidRPr="00C62DCB">
          <w:rPr>
            <w:rFonts w:ascii="Times New Roman" w:hAnsi="Times New Roman" w:cs="Times New Roman"/>
            <w:b/>
            <w:bCs/>
          </w:rPr>
          <w:instrText>PAGE   \* MERGEFORMAT</w:instrText>
        </w:r>
        <w:r w:rsidRPr="00C62DCB">
          <w:rPr>
            <w:rFonts w:ascii="Times New Roman" w:hAnsi="Times New Roman" w:cs="Times New Roman"/>
            <w:b/>
            <w:bCs/>
          </w:rPr>
          <w:fldChar w:fldCharType="separate"/>
        </w:r>
        <w:r w:rsidRPr="00C62DCB">
          <w:rPr>
            <w:rFonts w:ascii="Times New Roman" w:hAnsi="Times New Roman" w:cs="Times New Roman"/>
            <w:b/>
            <w:bCs/>
            <w:lang w:val="zh-CN"/>
          </w:rPr>
          <w:t>2</w:t>
        </w:r>
        <w:r w:rsidRPr="00C62DCB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2F545055" w14:textId="77777777" w:rsidR="00C26DD9" w:rsidRDefault="00EA33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53019D" w14:textId="77777777" w:rsidR="00EA338E" w:rsidRDefault="00EA338E" w:rsidP="0063664B">
      <w:r>
        <w:separator/>
      </w:r>
    </w:p>
  </w:footnote>
  <w:footnote w:type="continuationSeparator" w:id="0">
    <w:p w14:paraId="4374DB40" w14:textId="77777777" w:rsidR="00EA338E" w:rsidRDefault="00EA338E" w:rsidP="006366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4A8247" w14:textId="77777777" w:rsidR="00C26DD9" w:rsidRDefault="00601D11" w:rsidP="00490FF8">
    <w:pPr>
      <w:pStyle w:val="Header"/>
      <w:jc w:val="right"/>
    </w:pPr>
    <w:r w:rsidRPr="00D901C2">
      <w:rPr>
        <w:rFonts w:ascii="Times New Roman" w:hAnsi="Times New Roman" w:cs="Times New Roman"/>
        <w:sz w:val="24"/>
        <w:szCs w:val="28"/>
      </w:rPr>
      <w:t>GNPNAT1</w:t>
    </w:r>
    <w:r>
      <w:rPr>
        <w:rFonts w:ascii="Times New Roman" w:hAnsi="Times New Roman" w:cs="Times New Roman"/>
        <w:sz w:val="24"/>
        <w:szCs w:val="28"/>
      </w:rPr>
      <w:t xml:space="preserve"> expression and clinical value</w:t>
    </w:r>
    <w:r w:rsidRPr="00D901C2">
      <w:rPr>
        <w:rFonts w:ascii="Times New Roman" w:hAnsi="Times New Roman" w:cs="Times New Roman"/>
        <w:sz w:val="24"/>
        <w:szCs w:val="28"/>
      </w:rPr>
      <w:t xml:space="preserve"> in </w:t>
    </w:r>
    <w:r>
      <w:rPr>
        <w:rFonts w:ascii="Times New Roman" w:hAnsi="Times New Roman" w:cs="Times New Roman"/>
        <w:sz w:val="24"/>
        <w:szCs w:val="28"/>
      </w:rPr>
      <w:t>LU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0D"/>
    <w:rsid w:val="0014380D"/>
    <w:rsid w:val="003359E2"/>
    <w:rsid w:val="004268F9"/>
    <w:rsid w:val="005346B6"/>
    <w:rsid w:val="005855BA"/>
    <w:rsid w:val="00601D11"/>
    <w:rsid w:val="0063664B"/>
    <w:rsid w:val="009B632D"/>
    <w:rsid w:val="00B36C98"/>
    <w:rsid w:val="00BA5637"/>
    <w:rsid w:val="00E10782"/>
    <w:rsid w:val="00EA338E"/>
    <w:rsid w:val="00EF45B0"/>
    <w:rsid w:val="00FD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C5F54"/>
  <w15:chartTrackingRefBased/>
  <w15:docId w15:val="{98D4BE2E-BA4C-484D-87DD-318BAB20C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64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6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64B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3664B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3664B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36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22171-3DF6-4F96-AF5D-CAB46F251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婷</dc:creator>
  <cp:keywords/>
  <dc:description/>
  <cp:lastModifiedBy>Florine</cp:lastModifiedBy>
  <cp:revision>9</cp:revision>
  <dcterms:created xsi:type="dcterms:W3CDTF">2020-09-11T16:02:00Z</dcterms:created>
  <dcterms:modified xsi:type="dcterms:W3CDTF">2021-02-24T11:25:00Z</dcterms:modified>
</cp:coreProperties>
</file>